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1FF" w:rsidRDefault="00F561FF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bookmarkStart w:id="0" w:name="_GoBack"/>
      <w:r w:rsidRPr="00F561FF">
        <w:rPr>
          <w:rFonts w:ascii="Times New Roman" w:hAnsi="Times New Roman" w:cs="Times New Roman"/>
          <w:b/>
          <w:color w:val="000000" w:themeColor="text1"/>
        </w:rPr>
        <w:t>S12 Fil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D572B">
        <w:rPr>
          <w:rFonts w:ascii="Times New Roman" w:hAnsi="Times New Roman" w:cs="Times New Roman"/>
          <w:color w:val="000000" w:themeColor="text1"/>
        </w:rPr>
        <w:t xml:space="preserve">Essential cytoplasmic </w:t>
      </w:r>
      <w:proofErr w:type="gramStart"/>
      <w:r w:rsidRPr="009D572B">
        <w:rPr>
          <w:rFonts w:ascii="Times New Roman" w:hAnsi="Times New Roman" w:cs="Times New Roman"/>
          <w:color w:val="000000" w:themeColor="text1"/>
        </w:rPr>
        <w:t>proteins  using</w:t>
      </w:r>
      <w:proofErr w:type="gramEnd"/>
      <w:r w:rsidRPr="009D572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D572B">
        <w:rPr>
          <w:rFonts w:ascii="Times New Roman" w:hAnsi="Times New Roman" w:cs="Times New Roman"/>
          <w:color w:val="000000" w:themeColor="text1"/>
        </w:rPr>
        <w:t>PSORTb</w:t>
      </w:r>
      <w:proofErr w:type="spellEnd"/>
      <w:r w:rsidRPr="009D572B">
        <w:rPr>
          <w:rFonts w:ascii="Times New Roman" w:hAnsi="Times New Roman" w:cs="Times New Roman"/>
          <w:color w:val="000000" w:themeColor="text1"/>
        </w:rPr>
        <w:t xml:space="preserve">, CELLO, </w:t>
      </w:r>
      <w:proofErr w:type="spellStart"/>
      <w:r w:rsidRPr="009D572B">
        <w:rPr>
          <w:rFonts w:ascii="Times New Roman" w:hAnsi="Times New Roman" w:cs="Times New Roman"/>
          <w:color w:val="000000" w:themeColor="text1"/>
        </w:rPr>
        <w:t>ngLOC</w:t>
      </w:r>
      <w:proofErr w:type="spellEnd"/>
      <w:r w:rsidRPr="009D572B">
        <w:rPr>
          <w:rFonts w:ascii="Times New Roman" w:hAnsi="Times New Roman" w:cs="Times New Roman"/>
          <w:color w:val="000000" w:themeColor="text1"/>
        </w:rPr>
        <w:t xml:space="preserve">,  </w:t>
      </w:r>
      <w:proofErr w:type="spellStart"/>
      <w:r w:rsidRPr="009D572B">
        <w:rPr>
          <w:rFonts w:ascii="Times New Roman" w:hAnsi="Times New Roman" w:cs="Times New Roman"/>
          <w:color w:val="000000" w:themeColor="text1"/>
        </w:rPr>
        <w:t>PSLpred</w:t>
      </w:r>
      <w:proofErr w:type="spellEnd"/>
    </w:p>
    <w:bookmarkEnd w:id="0"/>
    <w:p w:rsidR="00F561FF" w:rsidRDefault="00F561FF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561FF" w:rsidRDefault="00F561FF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L83|Q87L83_VIBPA Ferric uptake regulation protein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fur PE=3 SV=1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VKGLNPTIIEQIESICAERGVRLTPQRRRVFELICSNRRASSAYELLEQLKESEPQAKP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TVYRALDFLLEQGFIHRVESTNSFITCCSFNTQQHFFQLLICDKCGDVVELEDETLISL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AENAEKHGFKLTNQVIETHGECQACSSETKEKV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GW9|Q87GW9_VIBPA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Histidine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kinase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196 PE=4 SV=1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FKNVKKSVTRTIASAMLLILLLSVATTGFAIFTLASSLNDAEAVNVAGSMRMQSYRLAH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DIQIRSVDYSSHIDAFEHSIYSSSMKALQHWSVPEDITHDYYRLIMRWHELKSVLRGEDP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SQYQLLVAGFVQQIDDFVFKLQNFSEQKLINLAWIGGLGLGGILCASMFVVHFIRLEVVR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LRALVFASERIKNRSFDINLAVSSDNEMGILTRTFNRMATDLGKLYRGLEQAVDEKTRK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QHANQSLEVLYDSSKELTASRINQDNFQAILKHIASLEGIKAVKLEIEQLGEPNWILTE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GEECCHDCDDECHAEPLTLDGEHLGSLYWKAGLPCPNETLIDNFVQILSRAVYYNRAQRQ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AEQILLMEERATIARELHDSLAQALSYLKIQVALLKRSVKNLPDEKAIAQANQVIAELDT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GLSAAYTQLRELLTTFRLTIKEGSFGQALQEMVETLNEQTTAEITLKNRLSSTELDAHQQ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VHLLQLIREAALNAIKHAQADHIHIQCLDCDGKVTVTVSDDGVGFEHQDEKINHYGMTIM</w:t>
      </w:r>
    </w:p>
    <w:p w:rsidR="00C22EFA" w:rsidRPr="00A06E51" w:rsidRDefault="00C22EFA" w:rsidP="00C22EFA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QERAARLHADLQIEASINKGCTVKLEFQHSKEVNFDSV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79YW1|Q79YW1_VIBPA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Flagellar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otor switch protein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FliG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248 PE=3 SV=1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ANDIVPQDENGAGMPVEFDASTITGEEKAAILLLSLNEQDAAGIIRHLEPKQVQRVGSA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ARAKDLSQEKVSAVHRTFLEDIQKYTNIGMGSEDFMRNALVAALGEDKANNLVDQILLG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TGSKGLDSLKWMDPRQVASIIVNEHPQIQTIVLSYLEADQSAEILSQFPERVRLDLMMRI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ANLEEVQPSALAELNEIMEKQFAGQAGAQAAKIGGLKAAAEIMNYLDNNVEGILMEQIRD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QDEDMATQIQDLMFVFENLVEVDDQGIQKLLRDVPQDVLQKALKGADDSLREKVFKNMSK</w:t>
      </w:r>
    </w:p>
    <w:p w:rsidR="00C22EFA" w:rsidRPr="00A06E51" w:rsidRDefault="00C22EFA" w:rsidP="00C22EFA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RAAEMMRDDIEAMPPVRVADVEAAQKEILAIARRMADAGEIMLSGGADEFL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HD9|Q87HD9_VIBPA Uncharacterized protein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026 PE=4 SV=1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KKASQDNNFIRISSPFGKDALILNSFEYREGISELFSLRAKAYFNDQKNELNEIVGKEV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TISVENSSRVSKSPRFFHGIVSAAKLEGQRVMNSHNGENYKNIEIIVEPKVKFAAYRNNC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KIFQKKNIKDIISEVLSEHGVAFKFELKNTYPQYSYKVQYEESDLAFVQRLLAEEGLSFC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FSHSKSSHVLDIFDDVSFYKPSPEFMVDFDTGSSESSHISAWNETQVLTTKSSQKSGFNM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KPASQPKNVAAGDTALFTVPASEYFEYLGETESDDQYSLRNTHAIESLQQNVYLCSGEA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SCRTFSVGKCFKFKKHEDKSRVGKEYVLASVTIFASVFNQTGLGGTASQGVRVAFTCVDS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KTILRPAVTYPKPQIKGLQTAIVTGNKDGEVYVDKHGRIKVQFHWDRLGKYDVNSSCWIR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VAQSVAGNGWGAVFHPRVGQEVIVEFVNGDPDQPIVTGALYNGSQLPPYSLPEKSSQSGF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KSRSVQKGNANFNELRFEDKPGEEHIYLHAEKLFQMLVEDCVDIVVENNKVEKVTNDVTQ</w:t>
      </w:r>
    </w:p>
    <w:p w:rsidR="00C22EFA" w:rsidRPr="00A06E51" w:rsidRDefault="00C22EFA" w:rsidP="00C22EFA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DVGKNATLKVGENYTSDTGKVLSLNAGKSIEIKVGGASIQMSSSGEINIKGNKISINGSA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TC9|Q87TC9_VIBPA Type II secretion system protein L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141 PE=1 SV=1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EGSVSEFLTVRLSSEQQSTIPWVVWSTEQQEVIASGELAGWEHLDELVSYAGQRQVIAL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ASNDVVLTQVDIPPGATRQFDSMLPYLIEDEVAQDVDSLHFTVLGKQADKAQVCAVERA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WVQTVLQRFASQGLTIKRILPDVLALPVSDDNSSAALIGEQWLIRHSETEGAVVDSAWLD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YLSSYLQNHEGWQLDCYSSVPESTVESVWVPKPEEMTMALLAKGVASSKTNLLTGEFKP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KSSWGKYWKVWQKAAIAAGVLLVVVVAQQLLVVHKYEAQAQAYREESERIFRQVFPNKNR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IPTVSYLKHQMTDEERRLSGGSTDVAMLSWLAALPATLGQVKDLEITSFKYDGQRGEVRI</w:t>
      </w:r>
    </w:p>
    <w:p w:rsidR="00C22EFA" w:rsidRPr="00A06E51" w:rsidRDefault="00C22EFA" w:rsidP="00C22EFA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HARSSDFQPFEQARVKLAEKFNVEQGQLNRSDNVVMGSFVLKRQ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&gt;tr|Q87NV3|Q87NV3_VIBPA Uncharacterized protein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765 PE=4 SV=1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KALIEVLDGQVKHCPINQKFDISSTDFYIVLNHNCALELCDSKGIKQLIDPPCLVAIGA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DFKGQIAINSFVENANISGFRLAACFIEKLNQQLNFRDLCDGVFSGNVAVSFTLRPGIVD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IYSALKAMVKKGCGNRSNDELLDINSMLLYLLMHFDQSASQAETRSYSSLSSRIRALISK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DLTKPWTLKEIAKLVYMSESTVKRKLNKEGTTFTDVLQAARLDTAQKMVCNSDASVSAIA</w:t>
      </w:r>
    </w:p>
    <w:p w:rsidR="00C22EFA" w:rsidRPr="00A06E51" w:rsidRDefault="00C22EFA" w:rsidP="00C22EFA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ELCGFKHASYFGACFRKEYGVTPLAYRKQAQLRAN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K78|Q87K78_VIBPA Uncharacterized protein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020 PE=4 SV=1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CSAKSMVASGWQRSVIVTTLFCLFISGMTLSVWGGPYYVHVLVSFGFGYSALFFSWLID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KLFPTIPRMLEIALSLTACLLFGVINAQFWLGEYFGISGMLPVLLMGLLFSGMCYFYFHS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REKEAIAQRELESIKRENAEQERALLLSQLKQMQSQIEPHFLFNTLANISALMSQDVDKA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KQMLDQLTALLRATLKNSREEHTTVENEITLIDAYLGIQKIRLGERLSYTIEVQEGLGNT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ELPPMMLQPLVENAIIHGIEPKREGGEVQLLIKQEKQLLQIEVKDTGVGLSHVSNHSGSG</w:t>
      </w:r>
    </w:p>
    <w:p w:rsidR="00C22EFA" w:rsidRPr="00A06E51" w:rsidRDefault="00C22EFA" w:rsidP="00C22EFA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IGLSNLKQRVDALFAGKGQVSISESSEGGVSVRLSWPMISKEQ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sz w:val="20"/>
          <w:szCs w:val="20"/>
        </w:rPr>
        <w:t>&gt;</w:t>
      </w: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I65|Q87I65_VIBPA Putative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fimbrial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Z, transcriptional regulator (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uxR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/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UhpA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family)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741 PE=4 SV=1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RFTLNNVLIIDDQPLYSEALASLVENAINTAEVIQTTDSAEVMELVRSQRIDLIILDVV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GDRDGMRLAKNILATGYRGRLLFVSSRDYSSLSKAAYEMGANGFLNKNEARETIADAIV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SVSRGYSMFKSTHTPSSGDVTLSNREAMVFHYLAQGYSNKKISEQLSLSAKTISTYKTRI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KKYHADSLIELLHTIPQSENIQFCR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TD5|Q87TD5_VIBPA General secretion pathway protein F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135 PE=3 SV=1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AAFEYKALDAKGKQKKGTIEGDNARQVRQRLKEQGMIPVEVVEAKAKAAKSSGSVGFKR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GIKTAELALITRQLSTLVQSGMPLEECLRAVSEQAEKPRIRTMIAAVRSKVTEGYPLADS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GDYPHVFDELFRSMVAAGEKSGHLDTVLERLAEYVENRQKMRSKLLQAMIYPVVLVVFA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VAIVSFLLATVVPKIIEPIIQMGQELPQSTQFLLAASEFVQEWGLIIFAVLVVCFYGLKL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ALQKPDFRLSWDRKIISLPLVGKISKGLNTARFARTLSICTSSAIPILEGMRVAVDVMSN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RYVKQQVLIAADNVREGASLRKALDQTRLFPPMMLHMIASGEQSGELESMLTRAADNQDQ</w:t>
      </w:r>
    </w:p>
    <w:p w:rsidR="00C22EFA" w:rsidRPr="00A06E51" w:rsidRDefault="00C22EFA" w:rsidP="00C22EFA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NFESTVNIALGVFTPALIALMAGLVLFIVMATLMPMLEMNNLMSG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MI1|Q87MI1_VIBPA Putative glycine cleavage system transcriptional repressor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274 PE=4 SV=1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KQHLVLTAVGTDRPGICNQVVKLVTQAGCNIVDSRIAIFGNEFTLIMLLTGNASHITRV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ETQLPLLGQEHDLITIMKRTSAHELLDNSYTMEVFIESEDRPGLTEKFTQFFADQQIGLD</w:t>
      </w:r>
    </w:p>
    <w:p w:rsidR="00C22EFA" w:rsidRPr="00A06E51" w:rsidRDefault="00C22EFA" w:rsidP="00C22EFA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SLSAQTISKSKLQLDADQFHIAITASVSADCNLMQLQEDFDELCKSLNVQGSLNFIKNTL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HC5|Q87HC5_VIBPA Uncharacterized protein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040 PE=4 SV=1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VSMEQTIVKPTPGGRAAVSKAQPQRSADSTVVISKNPELVNNDSVVAYGDNPLLAEANG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LSIIGQIRATATHSDPLFLKETLAQKLRDYENRLRQHDVDLETIDTARYCLCCSLDEAV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NTNWGSQSFWTHDSLLSSFYASSQGGEAFFKHLDSCLAHPESHLDLLELMYVCLSLGFI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GQYRLEKNGLEAHRRLRKQVVSVLKSHGRGVQQELSNKVEQHILAGAQVSERAPLWVVCS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VTSALLVCIFMYFSYELNKASNQTFAQLVNLIQPTPAVSNPMVESKSAPIAERISMYLAT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EIGKDLVTVEALQDRVRISLKAQDLFESGSASVVAYIQPVISKVARTLEATQGKIIITGH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TDDRPIFTSKYPSNWHLSLARATSLSEQLISNSALKGRVIPEGLGDARPLVENDSEKNRA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NRRIEIDLIVGN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&gt;tr|Q87Q12|Q87Q12_VIBPA Probable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ermease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f ABC transporter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338 PE=3 SV=1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ALPNYASKSERMAYAGYLVFCGLVLFFLIAPILTIIPLSFNATPYFTFTEGMLNLDADA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YSVRWYQEMFTNEQWLLALKNSTFIALMATLIATGLGTLAALGLANSNLPFRNAIMALLI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SPMIVPVIISAAAMYFFYTRLGLSQTYFGIILAHAALGTPFVVITVSATLSGFDQSLVKA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AASLGANPVYTFRHVTFPLIRPGMISGGLFAFGTSFDEVVVALFLTGAEQKTVPRQMWSG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IREQISPTILAVATLLIFMSVCLLVTLEILRRRNVRIRGIQE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LE2|Q87LE2_VIBPA RNA polymerase sigma-54 factor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670 PE=3 SV=1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KPSLQLKLGQQLAMTPQLQQAIRLLQLSTLDLQQEIQEALDSNPLLEVEEGHEEPQANG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EDKSALETADNSANEPTEIEVPDSSDVIEKSEISSELEIDTTWDDVYSANTGSTGLALDD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DMPVYQGETTESLHDYLMWQLDLTPFSETDRTIAIAIIDAIDDYGYLTLSPEEIHESFDN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EDIELDEVEAVRKRIQQFDPLGVASRNLQECLLLQLATFPEDTPWLAEAKMILADHIDHL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GNRDYKLVIKETKLKEADLREVLKLIQQLDPRPGSRITPDDTEYVIPDVSVFKDHGKWTV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SINPDSIPKLKVNQQYAQLSKGNSADSQYIRSNLQEAKWLIKSLESRNETLLKVARCIVE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HQQDFFEYGEEAMKPMVLNDVALAVDMHESTISRVTTQKFMHTPRGIFELKYFFSSHVST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DNGGECSSTAIRALIKKLVAAENTAKPLSDSKIAALLADQGIQVARRTIAKYRESLGIAP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SSQRKRLL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HC6|Q87HC6_VIBPA Uncharacterized protein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039 PE=4 SV=1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SIKEIGRVFTQRWFLGLVGVAACSIFIWVVGPLITVAGYEPLKSDFQRLVTILVIVFAW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ALINLTKQHKQKVREDESIQTLLEVDSQSDKEAASEIDVMRDRIEQAIKVVTKTHKGKRS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YDLPWYVLIGPPGTGKTTVLKQSGLEFPLTESLGADSIAGVGGTRHCDWWFANKAVLID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TAGRYTTQDSQEKVDSKAWHGFLGLLKKYRTQRPINGAIVTVSLASVMSQTRTERSLHAR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SIKSRLQELKNQLGMQFPIYVLLTKMDLVAGFNEFFADLSKEEREELFGFMFPREVDDER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GVISLFNKEFHGMLERLDAHMLRILETEDDLEKRTLIFEFPKQLRVLQANLDEFLSEIFA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QNTFEEPALIRGVFLLSSVQEGIPVDRLMSESTNGLGLGRLPLATNVNSSHSYFVKNLFE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RVIFKEQLLGTVNRHYQKQSGWMRTGIYVGCVGVLVGASALWFLSYQWNSKLIVDTNSQV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NHIEAMIGAESLDFESDVISAVDTLDKIMMLPLGKNSKYGHSDAVKKFGLYQGDKVSQAA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NNAYSDALSQHFATLLSESLVSEMEANKQHREYLYETLKTYLMLFNPEKYQQEEVIAWFN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FYFERQYPGELNKELRERLLVHTKNLLENDEKGFSMDATAISAAREVLTQMSLPERAYQR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KMQFAKSHVPSFRLTDVLGPKGLEQFERASGKPLSQGISGFYTYNGFHSIFQIQINRTV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KGLMEENWVYGDDLKAHEIDHDSAIQGVQARYYQDYVNEWKTLIEDIQLKQAPSLALATE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QSRVLSGVERPIESLLRAIQKEVGLSKVTLSENQKAATEVAGKVAKVKFSNTADKLDMYL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EENGFNVALPGKEVESHFTEILRLSEQDFDDIQQAMVNLRSYLSDLSSSGNNQKIAYKS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ILDGTVTQDVAASFARAKDLLPKPFNQWLGELSQESVKFAESGSKDHLNQLWMTNVVRPY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QRTIAGRYPFEPNATKEVRLKDFQRFFGYGGTLDSFFQEYLEPFVDTSKSRWRLEKEIGV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RPETLAVFQRAKRIRQSFFESDNSLRVEFGMKPVYLDQHITRFVLELGDQDLVYKHGPAR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SKELRWPSGQDQTRIVFTPPESKREIAHTYEGEWGIFKLLDQSLKARPESRNDNIVMIDL</w:t>
      </w:r>
    </w:p>
    <w:p w:rsidR="00C22EFA" w:rsidRPr="00A06E51" w:rsidRDefault="00C22EFA" w:rsidP="00C22EFA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KGNKVQLELIPSSAINPFWSNEMERFRCPQTL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79YX4|Q79YX4_VIBPA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CheW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225 PE=4 SV=1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MSQAFEVEVKKDTSNDEVLQWVTFQLEEETYGINVMQVREVLRYTEIAPVPGAPDYVLGI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INLRGNVVTVIDTRSRFGLMEGEVTDNTRIIVIESERQVIGILVDSVAEVVYLRSSEIDT</w:t>
      </w:r>
    </w:p>
    <w:p w:rsidR="00C22EFA" w:rsidRPr="00A06E51" w:rsidRDefault="00C22EFA" w:rsidP="00C22EFA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TPSVGTDESAKFIQGVSNRDGKLLILVDLNKLLTDDEWDEMAHL</w:t>
      </w:r>
    </w:p>
    <w:p w:rsidR="00C22EFA" w:rsidRPr="00A06E51" w:rsidRDefault="00C22EFA" w:rsidP="00C22EFA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NG0|Q87NG0_VIBPA Sensor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histidine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kinase OS=Vibrio </w:t>
      </w:r>
      <w:proofErr w:type="spellStart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908 PE=4 SV=1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PLKAKLILLTLIPVVLVSASISWISIYQAKTLGQREVEIFHQNLIQSKEAALKDTVDVA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FDAISHIYNDSTIEERVAKARVKAILNRLTYGSDGYFFAYDKHGTNLVHPVLPELVGENL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LHLEDENGDRLIEALLYQAQSGGGFHQYLWQKPSTGDIVPKLSYAAWLDKWEWMIGTGLY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IEDVSQEVANMRAAVNKNIETTFFSVVVILVVTVAVIIVLTLAINLHEHRLADKNLKELA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HKTVMFQEDEKKHLARELHDGINQLLVSSKCHLDLMSHRLQDEKLKSHLDKSQRSLVTAI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NEVRHISHQLRPSALDDIGLEAALTTLLQDFHSHSGIDIDSHFDTQQHKLTSEVATTLYR</w:t>
      </w:r>
    </w:p>
    <w:p w:rsidR="00C22EFA" w:rsidRPr="00A06E51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VAQESLNNIEKHAKAKKVTVILQKMGNMLQLLIRDDGVGFVVNQAVHRQGIGLRNMQERV</w:t>
      </w:r>
    </w:p>
    <w:p w:rsidR="00C22EFA" w:rsidRPr="00C22EFA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06E51">
        <w:rPr>
          <w:rFonts w:ascii="Courier New" w:eastAsia="Times New Roman" w:hAnsi="Courier New" w:cs="Courier New"/>
          <w:color w:val="000000"/>
          <w:sz w:val="20"/>
          <w:szCs w:val="20"/>
        </w:rPr>
        <w:t>EFIGGEFELMSELGLGTEITVLLNLDELVYGQTD</w:t>
      </w:r>
    </w:p>
    <w:p w:rsidR="00C22EFA" w:rsidRPr="00C22EFA" w:rsidRDefault="00C22EFA" w:rsidP="00C22E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14435" w:rsidRDefault="00014435"/>
    <w:sectPr w:rsidR="00014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EFA"/>
    <w:rsid w:val="00014435"/>
    <w:rsid w:val="003C22ED"/>
    <w:rsid w:val="00A06E51"/>
    <w:rsid w:val="00C22EFA"/>
    <w:rsid w:val="00F5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E2907E-B316-4D87-9CEE-FF06C2FEC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EF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43849F8-FFF6-476E-A27F-97C2C0B70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360</Words>
  <Characters>775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User</cp:lastModifiedBy>
  <cp:revision>3</cp:revision>
  <dcterms:created xsi:type="dcterms:W3CDTF">2019-09-04T08:56:00Z</dcterms:created>
  <dcterms:modified xsi:type="dcterms:W3CDTF">2020-04-21T14:32:00Z</dcterms:modified>
</cp:coreProperties>
</file>